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3770530" w:rsidR="00994A3D" w:rsidRPr="00994A3D" w:rsidRDefault="00654E8F" w:rsidP="00A44304">
      <w:pPr>
        <w:pStyle w:val="1"/>
      </w:pPr>
      <w:r w:rsidRPr="00994A3D">
        <w:t>Supplementary Figures and Tables</w:t>
      </w:r>
    </w:p>
    <w:p w14:paraId="2C7F01BD" w14:textId="1C6FE3BC" w:rsidR="00A02EFB" w:rsidRDefault="00994A3D" w:rsidP="00A02EFB">
      <w:pPr>
        <w:pStyle w:val="2"/>
        <w:rPr>
          <w:rFonts w:eastAsiaTheme="minorEastAsia"/>
          <w:lang w:eastAsia="zh-CN"/>
        </w:rPr>
      </w:pPr>
      <w:bookmarkStart w:id="0" w:name="OLE_LINK1"/>
      <w:bookmarkStart w:id="1" w:name="OLE_LINK2"/>
      <w:r w:rsidRPr="0001436A">
        <w:t>Supplementary</w:t>
      </w:r>
      <w:r w:rsidRPr="001549D3">
        <w:t xml:space="preserve"> Figures</w:t>
      </w:r>
      <w:bookmarkEnd w:id="0"/>
      <w:bookmarkEnd w:id="1"/>
    </w:p>
    <w:p w14:paraId="530916F8" w14:textId="6C35B7DD" w:rsidR="00A02EFB" w:rsidRDefault="00847183" w:rsidP="00A02EFB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1A696670" wp14:editId="1F134574">
            <wp:extent cx="5274310" cy="4148455"/>
            <wp:effectExtent l="0" t="0" r="2540" b="4445"/>
            <wp:docPr id="1216818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818734" name="图片 121681873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300D0" w14:textId="6D436D48" w:rsidR="00A02EFB" w:rsidRPr="00A92307" w:rsidRDefault="00A02EFB" w:rsidP="00A02EFB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T</w:t>
      </w:r>
      <w:r w:rsidRPr="009E5029">
        <w:rPr>
          <w:rFonts w:cs="Times New Roman" w:hint="eastAsia"/>
          <w:szCs w:val="24"/>
          <w:lang w:eastAsia="zh-CN"/>
        </w:rPr>
        <w:t xml:space="preserve">he </w:t>
      </w:r>
      <w:r w:rsidRPr="000C6C47">
        <w:rPr>
          <w:rFonts w:cs="Times New Roman"/>
          <w:szCs w:val="24"/>
          <w:lang w:eastAsia="zh-CN"/>
        </w:rPr>
        <w:t xml:space="preserve">correlation among </w:t>
      </w:r>
      <w:r>
        <w:rPr>
          <w:rFonts w:cs="Times New Roman" w:hint="eastAsia"/>
          <w:szCs w:val="24"/>
          <w:lang w:eastAsia="zh-CN"/>
        </w:rPr>
        <w:t xml:space="preserve">all used environmental </w:t>
      </w:r>
      <w:r w:rsidRPr="000C6C47">
        <w:rPr>
          <w:rFonts w:cs="Times New Roman"/>
          <w:szCs w:val="24"/>
          <w:lang w:eastAsia="zh-CN"/>
        </w:rPr>
        <w:t>variables</w:t>
      </w:r>
      <w:r>
        <w:rPr>
          <w:rFonts w:cs="Times New Roman" w:hint="eastAsia"/>
          <w:szCs w:val="24"/>
          <w:lang w:eastAsia="zh-CN"/>
        </w:rPr>
        <w:t>.</w:t>
      </w:r>
    </w:p>
    <w:p w14:paraId="44279F20" w14:textId="2B937555" w:rsidR="00A02EFB" w:rsidRPr="00A02EFB" w:rsidRDefault="00A02EFB" w:rsidP="00A02EFB">
      <w:pPr>
        <w:rPr>
          <w:lang w:eastAsia="zh-CN"/>
        </w:rPr>
      </w:pPr>
    </w:p>
    <w:p w14:paraId="45C7B64D" w14:textId="1B1A7BE5" w:rsidR="00A44304" w:rsidRDefault="00A44304" w:rsidP="00A44304">
      <w:pPr>
        <w:pStyle w:val="2"/>
        <w:rPr>
          <w:rFonts w:eastAsiaTheme="minorEastAsia"/>
          <w:lang w:eastAsia="zh-CN"/>
        </w:rPr>
      </w:pPr>
      <w:r w:rsidRPr="0001436A">
        <w:t>Supplementary</w:t>
      </w:r>
      <w:r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7D45EAEB" w14:textId="62F97B6D" w:rsidR="00A44304" w:rsidRDefault="00A44304" w:rsidP="00A44304">
      <w:pPr>
        <w:keepNext/>
        <w:rPr>
          <w:rFonts w:cs="Times New Roman"/>
          <w:i/>
          <w:i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7183" w:rsidRPr="0024398F">
        <w:t>Sample Sections Survey</w:t>
      </w:r>
    </w:p>
    <w:p w14:paraId="45532EED" w14:textId="77777777" w:rsidR="0032398D" w:rsidRPr="00783184" w:rsidRDefault="0032398D" w:rsidP="00A44304">
      <w:pPr>
        <w:keepNext/>
        <w:rPr>
          <w:rFonts w:cs="Times New Roman"/>
          <w:i/>
          <w:iCs/>
          <w:szCs w:val="24"/>
          <w:lang w:eastAsia="zh-C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11"/>
        <w:gridCol w:w="3325"/>
        <w:gridCol w:w="1451"/>
        <w:gridCol w:w="1347"/>
        <w:gridCol w:w="849"/>
        <w:gridCol w:w="1594"/>
      </w:tblGrid>
      <w:tr w:rsidR="00847183" w:rsidRPr="0024398F" w14:paraId="711434EF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D33D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Number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B09E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Species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4EA1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Longitude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36EE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Latitude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1B09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Year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E231" w14:textId="77777777" w:rsidR="00847183" w:rsidRPr="0024398F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24398F">
              <w:rPr>
                <w:rFonts w:eastAsia="等线" w:cs="宋体" w:hint="eastAsia"/>
                <w:b/>
                <w:bCs/>
                <w:color w:val="000000"/>
              </w:rPr>
              <w:t>City</w:t>
            </w:r>
          </w:p>
        </w:tc>
      </w:tr>
      <w:tr w:rsidR="00847183" w:rsidRPr="0024398F" w14:paraId="6ACA9510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B7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AFD8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83D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3.7068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CAC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3.22878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B62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2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3D5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Guangzhou</w:t>
            </w:r>
          </w:p>
        </w:tc>
      </w:tr>
      <w:tr w:rsidR="00847183" w:rsidRPr="0024398F" w14:paraId="70D0F709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79F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lastRenderedPageBreak/>
              <w:t>2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CB4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69FC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2.3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52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2.165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CDA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18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Jiangmen</w:t>
            </w:r>
          </w:p>
        </w:tc>
      </w:tr>
      <w:tr w:rsidR="00847183" w:rsidRPr="0024398F" w14:paraId="2174F2AD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72D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3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A32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9A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8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AAB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2.207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334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949D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Maoming</w:t>
            </w:r>
          </w:p>
        </w:tc>
      </w:tr>
      <w:tr w:rsidR="00847183" w:rsidRPr="0024398F" w14:paraId="1BE6C14E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DB3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4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E01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C1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1.155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058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1.473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D1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AA3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Maoming</w:t>
            </w:r>
          </w:p>
        </w:tc>
      </w:tr>
      <w:tr w:rsidR="00847183" w:rsidRPr="0024398F" w14:paraId="33722CEE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88C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5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F86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89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5.76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52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4.0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5A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9A6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Meizhou</w:t>
            </w:r>
          </w:p>
        </w:tc>
      </w:tr>
      <w:tr w:rsidR="00847183" w:rsidRPr="0024398F" w14:paraId="37C23099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8865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6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DAE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E86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84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B01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1.523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46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22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Zhanjiang</w:t>
            </w:r>
          </w:p>
        </w:tc>
      </w:tr>
      <w:tr w:rsidR="00847183" w:rsidRPr="0024398F" w14:paraId="75DA5673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A2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7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2CC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607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147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3CD2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.864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198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18C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Zhanjiang</w:t>
            </w:r>
          </w:p>
        </w:tc>
      </w:tr>
      <w:tr w:rsidR="00847183" w:rsidRPr="0024398F" w14:paraId="63FA2CB2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DE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8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D34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0422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265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69F1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.771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102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4E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Zhanjiang</w:t>
            </w:r>
          </w:p>
        </w:tc>
      </w:tr>
      <w:tr w:rsidR="00847183" w:rsidRPr="0024398F" w14:paraId="0E089A8E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44E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9</w:t>
            </w:r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D6E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E89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1288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4FD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.79839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1D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3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82F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Zhanjiang</w:t>
            </w:r>
          </w:p>
        </w:tc>
      </w:tr>
      <w:tr w:rsidR="00847183" w:rsidRPr="0024398F" w14:paraId="76E5B9F9" w14:textId="77777777" w:rsidTr="00B75C6A">
        <w:trPr>
          <w:trHeight w:val="285"/>
          <w:jc w:val="center"/>
        </w:trPr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E724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0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3AB3" w14:textId="77777777" w:rsidR="00847183" w:rsidRPr="0024398F" w:rsidRDefault="00847183" w:rsidP="00B75C6A">
            <w:pPr>
              <w:jc w:val="center"/>
              <w:rPr>
                <w:rFonts w:eastAsia="等线" w:cs="宋体"/>
                <w:i/>
                <w:iCs/>
                <w:color w:val="000000"/>
              </w:rPr>
            </w:pPr>
            <w:r w:rsidRPr="0024398F">
              <w:rPr>
                <w:rFonts w:eastAsia="等线" w:cs="宋体" w:hint="eastAsia"/>
                <w:i/>
                <w:iCs/>
                <w:color w:val="000000"/>
              </w:rPr>
              <w:t>Parthenium </w:t>
            </w:r>
            <w:proofErr w:type="spellStart"/>
            <w:r w:rsidRPr="0024398F">
              <w:rPr>
                <w:rFonts w:eastAsia="等线" w:cs="宋体" w:hint="eastAsia"/>
                <w:i/>
                <w:iCs/>
                <w:color w:val="000000"/>
              </w:rPr>
              <w:t>hysterophoru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D126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110.124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7CC4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.991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3C80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202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D76A" w14:textId="77777777" w:rsidR="00847183" w:rsidRPr="0024398F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24398F">
              <w:rPr>
                <w:rFonts w:eastAsia="等线" w:cs="宋体" w:hint="eastAsia"/>
                <w:color w:val="000000"/>
              </w:rPr>
              <w:t>Zhanjiang</w:t>
            </w:r>
          </w:p>
        </w:tc>
      </w:tr>
    </w:tbl>
    <w:p w14:paraId="70788CDA" w14:textId="77777777" w:rsidR="00847183" w:rsidRDefault="00847183" w:rsidP="00847183">
      <w:r w:rsidRPr="0024398F">
        <w:t>Importance values for herbs were calculated in 1 x 1m squares. Determine the dominant species in the sample based on the top 10% of the importance values.</w:t>
      </w:r>
    </w:p>
    <w:p w14:paraId="444ACBAE" w14:textId="77777777" w:rsidR="00F13B12" w:rsidRPr="00847183" w:rsidRDefault="00F13B12" w:rsidP="00A44304">
      <w:pPr>
        <w:keepNext/>
        <w:rPr>
          <w:rFonts w:cs="Times New Roman"/>
          <w:szCs w:val="24"/>
          <w:lang w:eastAsia="zh-CN"/>
        </w:rPr>
      </w:pPr>
    </w:p>
    <w:p w14:paraId="1F5DAABC" w14:textId="1ABAD9CB" w:rsidR="00D90ED9" w:rsidRDefault="00EC297B" w:rsidP="00EC297B">
      <w:pPr>
        <w:keepNext/>
        <w:rPr>
          <w:rFonts w:cs="Times New Roman"/>
          <w:i/>
          <w:i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C77F4E">
        <w:rPr>
          <w:rFonts w:cs="Times New Roman" w:hint="eastAsia"/>
          <w:szCs w:val="24"/>
          <w:lang w:eastAsia="zh-CN"/>
        </w:rPr>
        <w:t xml:space="preserve"> </w:t>
      </w:r>
      <w:r w:rsidR="00847183" w:rsidRPr="00F80A95">
        <w:t>Environment Variables</w:t>
      </w:r>
      <w:r w:rsidR="00847183" w:rsidRPr="00F80A95">
        <w:rPr>
          <w:rFonts w:hint="eastAsia"/>
        </w:rPr>
        <w:t xml:space="preserve"> </w:t>
      </w:r>
      <w:r w:rsidR="00847183">
        <w:rPr>
          <w:rFonts w:eastAsia="等线" w:hint="eastAsia"/>
          <w:color w:val="000000"/>
        </w:rPr>
        <w:t>D</w:t>
      </w:r>
      <w:r w:rsidR="00847183" w:rsidRPr="00F80A95">
        <w:rPr>
          <w:rFonts w:eastAsia="等线"/>
          <w:color w:val="000000"/>
        </w:rPr>
        <w:t xml:space="preserve">ata </w:t>
      </w:r>
      <w:r w:rsidR="00847183">
        <w:rPr>
          <w:rFonts w:eastAsia="等线" w:hint="eastAsia"/>
          <w:color w:val="000000"/>
        </w:rPr>
        <w:t>S</w:t>
      </w:r>
      <w:r w:rsidR="00847183" w:rsidRPr="00F80A95">
        <w:rPr>
          <w:rFonts w:eastAsia="等线"/>
          <w:color w:val="000000"/>
        </w:rPr>
        <w:t>ources</w:t>
      </w:r>
    </w:p>
    <w:p w14:paraId="4F270826" w14:textId="77777777" w:rsidR="00D90ED9" w:rsidRDefault="00D90ED9" w:rsidP="00EC297B">
      <w:pPr>
        <w:keepNext/>
        <w:rPr>
          <w:rFonts w:cs="Times New Roman"/>
          <w:i/>
          <w:iCs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6"/>
        <w:gridCol w:w="1147"/>
        <w:gridCol w:w="6834"/>
      </w:tblGrid>
      <w:tr w:rsidR="00847183" w:rsidRPr="00F80A95" w14:paraId="1813B0F8" w14:textId="77777777" w:rsidTr="00B75C6A">
        <w:trPr>
          <w:trHeight w:val="375"/>
        </w:trPr>
        <w:tc>
          <w:tcPr>
            <w:tcW w:w="1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C472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Variables</w:t>
            </w:r>
          </w:p>
        </w:tc>
        <w:tc>
          <w:tcPr>
            <w:tcW w:w="1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1790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Abbreviations</w:t>
            </w:r>
          </w:p>
        </w:tc>
        <w:tc>
          <w:tcPr>
            <w:tcW w:w="21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DA76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Data sources</w:t>
            </w:r>
          </w:p>
        </w:tc>
      </w:tr>
      <w:tr w:rsidR="00847183" w:rsidRPr="00F80A95" w14:paraId="04013180" w14:textId="77777777" w:rsidTr="00B75C6A">
        <w:trPr>
          <w:trHeight w:val="375"/>
        </w:trPr>
        <w:tc>
          <w:tcPr>
            <w:tcW w:w="14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43D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19 bioclimatic variables</w:t>
            </w:r>
          </w:p>
        </w:tc>
        <w:tc>
          <w:tcPr>
            <w:tcW w:w="1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034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bio</w:t>
            </w:r>
          </w:p>
        </w:tc>
        <w:tc>
          <w:tcPr>
            <w:tcW w:w="21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EC6" w14:textId="77777777" w:rsidR="00847183" w:rsidRPr="00F80A95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F80A95">
              <w:rPr>
                <w:rFonts w:eastAsia="等线" w:cs="宋体" w:hint="eastAsia"/>
                <w:color w:val="000000"/>
              </w:rPr>
              <w:t>https://www.worldclim.org/</w:t>
            </w:r>
          </w:p>
        </w:tc>
      </w:tr>
      <w:tr w:rsidR="00847183" w:rsidRPr="00F80A95" w14:paraId="300886BE" w14:textId="77777777" w:rsidTr="00B75C6A">
        <w:trPr>
          <w:trHeight w:val="375"/>
        </w:trPr>
        <w:tc>
          <w:tcPr>
            <w:tcW w:w="1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C0CF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Terrain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9FB6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dem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325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2977A2">
              <w:rPr>
                <w:rFonts w:eastAsia="等线"/>
                <w:color w:val="000000"/>
              </w:rPr>
              <w:t>https://cmr.earthdata.nasa.gov/search/concepts/C1546314043-LPDAAC_ECS.html</w:t>
            </w:r>
          </w:p>
        </w:tc>
      </w:tr>
      <w:tr w:rsidR="00847183" w:rsidRPr="00F80A95" w14:paraId="48F4719D" w14:textId="77777777" w:rsidTr="00B75C6A">
        <w:trPr>
          <w:trHeight w:val="375"/>
        </w:trPr>
        <w:tc>
          <w:tcPr>
            <w:tcW w:w="1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F89F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BE30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slope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36B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Analyzed based on dem</w:t>
            </w:r>
          </w:p>
        </w:tc>
      </w:tr>
      <w:tr w:rsidR="00847183" w:rsidRPr="00F80A95" w14:paraId="6AAEC566" w14:textId="77777777" w:rsidTr="00B75C6A">
        <w:trPr>
          <w:trHeight w:val="375"/>
        </w:trPr>
        <w:tc>
          <w:tcPr>
            <w:tcW w:w="1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63AF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0DA2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aspect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09F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Analyzed based on dem</w:t>
            </w:r>
          </w:p>
        </w:tc>
      </w:tr>
      <w:tr w:rsidR="00847183" w:rsidRPr="00F80A95" w14:paraId="2790733E" w14:textId="77777777" w:rsidTr="00B75C6A">
        <w:trPr>
          <w:trHeight w:val="375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7B864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lastRenderedPageBreak/>
              <w:t>Environment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A21A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F80A95">
              <w:rPr>
                <w:rFonts w:eastAsia="等线"/>
                <w:color w:val="000000"/>
              </w:rPr>
              <w:t>ndvi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E1D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2977A2">
              <w:rPr>
                <w:rFonts w:eastAsia="等线"/>
                <w:color w:val="000000"/>
              </w:rPr>
              <w:t>https://data.nasa.gov/dataset/MODIS-Terra-Vegetation-Indices-16-Day-L3-Global-50/diay-vffa/data</w:t>
            </w:r>
          </w:p>
        </w:tc>
      </w:tr>
      <w:tr w:rsidR="00847183" w:rsidRPr="00F80A95" w14:paraId="0457E153" w14:textId="77777777" w:rsidTr="00B75C6A">
        <w:trPr>
          <w:trHeight w:val="375"/>
        </w:trPr>
        <w:tc>
          <w:tcPr>
            <w:tcW w:w="148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1C9CB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Soil quality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5A65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sand</w:t>
            </w:r>
          </w:p>
        </w:tc>
        <w:tc>
          <w:tcPr>
            <w:tcW w:w="2123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B306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https://www.isric.org/</w:t>
            </w:r>
          </w:p>
        </w:tc>
      </w:tr>
      <w:tr w:rsidR="00847183" w:rsidRPr="00F80A95" w14:paraId="6EB8174B" w14:textId="77777777" w:rsidTr="00B75C6A">
        <w:trPr>
          <w:trHeight w:val="375"/>
        </w:trPr>
        <w:tc>
          <w:tcPr>
            <w:tcW w:w="148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BCF18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B06C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clay</w:t>
            </w:r>
          </w:p>
        </w:tc>
        <w:tc>
          <w:tcPr>
            <w:tcW w:w="212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20FDDE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47183" w:rsidRPr="00F80A95" w14:paraId="5A8DA37F" w14:textId="77777777" w:rsidTr="00B75C6A">
        <w:trPr>
          <w:trHeight w:val="375"/>
        </w:trPr>
        <w:tc>
          <w:tcPr>
            <w:tcW w:w="148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629CCC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5FE07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silt</w:t>
            </w:r>
          </w:p>
        </w:tc>
        <w:tc>
          <w:tcPr>
            <w:tcW w:w="212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8F03B3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47183" w:rsidRPr="00F80A95" w14:paraId="23341989" w14:textId="77777777" w:rsidTr="00B75C6A">
        <w:trPr>
          <w:trHeight w:val="375"/>
        </w:trPr>
        <w:tc>
          <w:tcPr>
            <w:tcW w:w="148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C62531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D8B69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  <w:r w:rsidRPr="00F80A95">
              <w:rPr>
                <w:rFonts w:eastAsia="等线"/>
                <w:color w:val="000000"/>
              </w:rPr>
              <w:t>pH</w:t>
            </w:r>
          </w:p>
        </w:tc>
        <w:tc>
          <w:tcPr>
            <w:tcW w:w="212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2A2758" w14:textId="77777777" w:rsidR="00847183" w:rsidRPr="00F80A95" w:rsidRDefault="00847183" w:rsidP="00B75C6A">
            <w:pPr>
              <w:jc w:val="center"/>
              <w:rPr>
                <w:rFonts w:eastAsia="等线"/>
                <w:color w:val="000000"/>
              </w:rPr>
            </w:pPr>
          </w:p>
        </w:tc>
      </w:tr>
    </w:tbl>
    <w:p w14:paraId="0474AF20" w14:textId="77777777" w:rsidR="00F13B12" w:rsidRDefault="00F13B12" w:rsidP="00EC297B">
      <w:pPr>
        <w:keepNext/>
        <w:rPr>
          <w:rFonts w:cs="Times New Roman"/>
          <w:i/>
          <w:iCs/>
          <w:szCs w:val="24"/>
          <w:lang w:eastAsia="zh-CN"/>
        </w:rPr>
      </w:pPr>
    </w:p>
    <w:p w14:paraId="05A475F9" w14:textId="0A8B4ACE" w:rsidR="00847183" w:rsidRDefault="00847183" w:rsidP="00847183">
      <w:pPr>
        <w:keepNext/>
        <w:rPr>
          <w:rFonts w:cs="Times New Roman"/>
          <w:i/>
          <w:i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F80A95">
        <w:t>Environment Variables</w:t>
      </w:r>
      <w:r w:rsidRPr="00F80A95">
        <w:rPr>
          <w:rFonts w:hint="eastAsia"/>
        </w:rPr>
        <w:t xml:space="preserve"> </w:t>
      </w:r>
      <w:r>
        <w:rPr>
          <w:rFonts w:eastAsia="等线" w:hint="eastAsia"/>
          <w:color w:val="000000"/>
        </w:rPr>
        <w:t>D</w:t>
      </w:r>
      <w:r w:rsidRPr="00F80A95">
        <w:rPr>
          <w:rFonts w:eastAsia="等线"/>
          <w:color w:val="000000"/>
        </w:rPr>
        <w:t xml:space="preserve">ata </w:t>
      </w:r>
      <w:r>
        <w:rPr>
          <w:rFonts w:eastAsia="等线" w:hint="eastAsia"/>
          <w:color w:val="000000"/>
        </w:rPr>
        <w:t>S</w:t>
      </w:r>
      <w:r w:rsidRPr="00F80A95">
        <w:rPr>
          <w:rFonts w:eastAsia="等线"/>
          <w:color w:val="000000"/>
        </w:rPr>
        <w:t>ourc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28"/>
        <w:gridCol w:w="1629"/>
        <w:gridCol w:w="1631"/>
        <w:gridCol w:w="1629"/>
        <w:gridCol w:w="1629"/>
        <w:gridCol w:w="1631"/>
      </w:tblGrid>
      <w:tr w:rsidR="00847183" w:rsidRPr="00EC5EAB" w14:paraId="31AFC7DD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73E9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Variabl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9F1D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Percent contribution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03E9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21DC89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Variabl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1633E9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Percent contribution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D237B5" w14:textId="77777777" w:rsidR="00847183" w:rsidRPr="00EC5EAB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EC5EAB">
              <w:rPr>
                <w:rFonts w:eastAsia="等线" w:cs="宋体" w:hint="eastAsia"/>
                <w:b/>
                <w:bCs/>
                <w:color w:val="000000"/>
              </w:rPr>
              <w:t>Permutation importance</w:t>
            </w:r>
          </w:p>
        </w:tc>
      </w:tr>
      <w:tr w:rsidR="00847183" w:rsidRPr="00EC5EAB" w14:paraId="524BE2C8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A1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F7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37.5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98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2.3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4DE78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4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B6FE9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14EE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.6</w:t>
            </w:r>
          </w:p>
        </w:tc>
      </w:tr>
      <w:tr w:rsidR="00847183" w:rsidRPr="00EC5EAB" w14:paraId="40B59D78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2B7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B1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3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48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8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12E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slop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4F02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DBD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.2</w:t>
            </w:r>
          </w:p>
        </w:tc>
      </w:tr>
      <w:tr w:rsidR="00847183" w:rsidRPr="00EC5EAB" w14:paraId="5E89DE8D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D572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98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9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226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B37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de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9C0A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08F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.2</w:t>
            </w:r>
          </w:p>
        </w:tc>
      </w:tr>
      <w:tr w:rsidR="00847183" w:rsidRPr="00EC5EAB" w14:paraId="02BF7E06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9EBD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987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FD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2AA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cla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2852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B6B7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.4</w:t>
            </w:r>
          </w:p>
        </w:tc>
      </w:tr>
      <w:tr w:rsidR="00847183" w:rsidRPr="00EC5EAB" w14:paraId="1E2D14C2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34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B7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4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A187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800D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3B8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7F58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9</w:t>
            </w:r>
          </w:p>
        </w:tc>
      </w:tr>
      <w:tr w:rsidR="00847183" w:rsidRPr="00EC5EAB" w14:paraId="3450E712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C63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78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3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28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7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1F4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sil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8FAD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A6E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</w:t>
            </w:r>
          </w:p>
        </w:tc>
      </w:tr>
      <w:tr w:rsidR="00847183" w:rsidRPr="00EC5EAB" w14:paraId="69B0BCDB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582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92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3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DC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3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836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C3A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2D2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5</w:t>
            </w:r>
          </w:p>
        </w:tc>
      </w:tr>
      <w:tr w:rsidR="00847183" w:rsidRPr="00EC5EAB" w14:paraId="025197A1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B4A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7C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B97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8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D1B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63B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8EEC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8</w:t>
            </w:r>
          </w:p>
        </w:tc>
      </w:tr>
      <w:tr w:rsidR="00847183" w:rsidRPr="00EC5EAB" w14:paraId="7462551C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F3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AB0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C7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075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09E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4AA5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3</w:t>
            </w:r>
          </w:p>
        </w:tc>
      </w:tr>
      <w:tr w:rsidR="00847183" w:rsidRPr="00EC5EAB" w14:paraId="75176985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3B6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56B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FEA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D5C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F63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C461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</w:t>
            </w:r>
          </w:p>
        </w:tc>
      </w:tr>
      <w:tr w:rsidR="00847183" w:rsidRPr="00EC5EAB" w14:paraId="461092B0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A92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san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23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.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37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0576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3BC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5A06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</w:tr>
      <w:tr w:rsidR="00847183" w:rsidRPr="00EC5EAB" w14:paraId="510CA5A5" w14:textId="77777777" w:rsidTr="00B75C6A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32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proofErr w:type="spellStart"/>
            <w:r w:rsidRPr="00EC5EAB">
              <w:rPr>
                <w:rFonts w:eastAsia="等线" w:cs="宋体" w:hint="eastAsia"/>
                <w:color w:val="000000"/>
              </w:rPr>
              <w:t>ndvi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FBF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1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FF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84F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bio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DA1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2ADF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</w:tr>
      <w:tr w:rsidR="00847183" w:rsidRPr="00EC5EAB" w14:paraId="3A2A51BB" w14:textId="77777777" w:rsidTr="00847183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95DD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lastRenderedPageBreak/>
              <w:t>bio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0D8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520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6.9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38E8417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aspect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4124D1E4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3C94F93C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1</w:t>
            </w:r>
          </w:p>
        </w:tc>
      </w:tr>
      <w:tr w:rsidR="00847183" w:rsidRPr="00EC5EAB" w14:paraId="09B8B2A0" w14:textId="77777777" w:rsidTr="00847183">
        <w:trPr>
          <w:trHeight w:val="285"/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5219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proofErr w:type="spellStart"/>
            <w:r w:rsidRPr="00EC5EAB">
              <w:rPr>
                <w:rFonts w:eastAsia="等线" w:cs="宋体" w:hint="eastAsia"/>
                <w:color w:val="000000"/>
              </w:rPr>
              <w:t>p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306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0.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6093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EC5EAB">
              <w:rPr>
                <w:rFonts w:eastAsia="等线" w:cs="宋体" w:hint="eastAsia"/>
                <w:color w:val="000000"/>
              </w:rPr>
              <w:t>5.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A9DE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0618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AFEAB" w14:textId="77777777" w:rsidR="00847183" w:rsidRPr="00EC5EAB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</w:p>
        </w:tc>
      </w:tr>
    </w:tbl>
    <w:p w14:paraId="3904BBC6" w14:textId="77777777" w:rsidR="00847183" w:rsidRDefault="00847183" w:rsidP="00EC297B">
      <w:pPr>
        <w:keepNext/>
        <w:rPr>
          <w:rFonts w:cs="Times New Roman"/>
          <w:i/>
          <w:iCs/>
          <w:szCs w:val="24"/>
          <w:lang w:eastAsia="zh-CN"/>
        </w:rPr>
      </w:pPr>
    </w:p>
    <w:p w14:paraId="6976B2D7" w14:textId="020D0A24" w:rsidR="00847183" w:rsidRDefault="00847183" w:rsidP="00847183">
      <w:pPr>
        <w:keepNext/>
        <w:rPr>
          <w:rFonts w:cs="Times New Roman"/>
          <w:i/>
          <w:i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F80A95">
        <w:t>Environment Variables</w:t>
      </w:r>
      <w:r w:rsidRPr="00F80A95">
        <w:rPr>
          <w:rFonts w:hint="eastAsia"/>
        </w:rPr>
        <w:t xml:space="preserve"> </w:t>
      </w:r>
      <w:r>
        <w:rPr>
          <w:rFonts w:eastAsia="等线" w:hint="eastAsia"/>
          <w:color w:val="000000"/>
        </w:rPr>
        <w:t>D</w:t>
      </w:r>
      <w:r w:rsidRPr="00F80A95">
        <w:rPr>
          <w:rFonts w:eastAsia="等线"/>
          <w:color w:val="000000"/>
        </w:rPr>
        <w:t xml:space="preserve">ata </w:t>
      </w:r>
      <w:r>
        <w:rPr>
          <w:rFonts w:eastAsia="等线" w:hint="eastAsia"/>
          <w:color w:val="000000"/>
        </w:rPr>
        <w:t>S</w:t>
      </w:r>
      <w:r w:rsidRPr="00F80A95">
        <w:rPr>
          <w:rFonts w:eastAsia="等线"/>
          <w:color w:val="000000"/>
        </w:rPr>
        <w:t>our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2343"/>
        <w:gridCol w:w="2743"/>
      </w:tblGrid>
      <w:tr w:rsidR="00847183" w:rsidRPr="00D915C4" w14:paraId="49DE93BC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F734" w14:textId="77777777" w:rsidR="00847183" w:rsidRPr="00D915C4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D915C4">
              <w:rPr>
                <w:rFonts w:eastAsia="等线" w:cs="宋体" w:hint="eastAsia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49C7" w14:textId="77777777" w:rsidR="00847183" w:rsidRPr="00D915C4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D915C4">
              <w:rPr>
                <w:rFonts w:eastAsia="等线" w:cs="宋体" w:hint="eastAsia"/>
                <w:b/>
                <w:bCs/>
                <w:color w:val="000000"/>
              </w:rPr>
              <w:t>Percent con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207F" w14:textId="77777777" w:rsidR="00847183" w:rsidRPr="00D915C4" w:rsidRDefault="00847183" w:rsidP="00B75C6A">
            <w:pPr>
              <w:jc w:val="center"/>
              <w:rPr>
                <w:rFonts w:eastAsia="等线" w:cs="宋体"/>
                <w:b/>
                <w:bCs/>
                <w:color w:val="000000"/>
              </w:rPr>
            </w:pPr>
            <w:r w:rsidRPr="00D915C4">
              <w:rPr>
                <w:rFonts w:eastAsia="等线" w:cs="宋体" w:hint="eastAsia"/>
                <w:b/>
                <w:bCs/>
                <w:color w:val="000000"/>
              </w:rPr>
              <w:t>Permutation importance</w:t>
            </w:r>
          </w:p>
        </w:tc>
      </w:tr>
      <w:tr w:rsidR="00847183" w:rsidRPr="00D915C4" w14:paraId="447523FE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66D7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3441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36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55B1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40.6</w:t>
            </w:r>
          </w:p>
        </w:tc>
      </w:tr>
      <w:tr w:rsidR="00847183" w:rsidRPr="00D915C4" w14:paraId="355CB68D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60E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EAB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26E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1.7</w:t>
            </w:r>
          </w:p>
        </w:tc>
      </w:tr>
      <w:tr w:rsidR="00847183" w:rsidRPr="00D915C4" w14:paraId="6719ECB5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8BA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8AE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E45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1.3</w:t>
            </w:r>
          </w:p>
        </w:tc>
      </w:tr>
      <w:tr w:rsidR="00847183" w:rsidRPr="00D915C4" w14:paraId="52518AE3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E78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AEF5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ACEB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0.9</w:t>
            </w:r>
          </w:p>
        </w:tc>
      </w:tr>
      <w:tr w:rsidR="00847183" w:rsidRPr="00D915C4" w14:paraId="28FF3D59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064D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7AA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75F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6</w:t>
            </w:r>
          </w:p>
        </w:tc>
      </w:tr>
      <w:tr w:rsidR="00847183" w:rsidRPr="00D915C4" w14:paraId="31004FBB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DE5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proofErr w:type="spellStart"/>
            <w:r w:rsidRPr="00D915C4">
              <w:rPr>
                <w:rFonts w:eastAsia="等线" w:cs="宋体" w:hint="eastAsia"/>
                <w:color w:val="000000"/>
              </w:rPr>
              <w:t>nd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DBA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C37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2</w:t>
            </w:r>
          </w:p>
        </w:tc>
      </w:tr>
      <w:tr w:rsidR="00847183" w:rsidRPr="00D915C4" w14:paraId="72945993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53F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A8F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FF6A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5.3</w:t>
            </w:r>
          </w:p>
        </w:tc>
      </w:tr>
      <w:tr w:rsidR="00847183" w:rsidRPr="00D915C4" w14:paraId="3D5897D6" w14:textId="77777777" w:rsidTr="00B75C6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54F6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4540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6099" w14:textId="77777777" w:rsidR="00847183" w:rsidRPr="00D915C4" w:rsidRDefault="00847183" w:rsidP="00B75C6A">
            <w:pPr>
              <w:jc w:val="center"/>
              <w:rPr>
                <w:rFonts w:eastAsia="等线" w:cs="宋体"/>
                <w:color w:val="000000"/>
              </w:rPr>
            </w:pPr>
            <w:r w:rsidRPr="00D915C4">
              <w:rPr>
                <w:rFonts w:eastAsia="等线" w:cs="宋体" w:hint="eastAsia"/>
                <w:color w:val="000000"/>
              </w:rPr>
              <w:t>2.2</w:t>
            </w:r>
          </w:p>
        </w:tc>
      </w:tr>
    </w:tbl>
    <w:p w14:paraId="6B0DC969" w14:textId="77777777" w:rsidR="00847183" w:rsidRPr="00847183" w:rsidRDefault="00847183" w:rsidP="00EC297B">
      <w:pPr>
        <w:keepNext/>
        <w:rPr>
          <w:rFonts w:cs="Times New Roman" w:hint="eastAsia"/>
          <w:i/>
          <w:iCs/>
          <w:szCs w:val="24"/>
          <w:lang w:eastAsia="zh-CN"/>
        </w:rPr>
      </w:pPr>
    </w:p>
    <w:sectPr w:rsidR="00847183" w:rsidRPr="0084718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CC94C" w14:textId="77777777" w:rsidR="00EB522D" w:rsidRDefault="00EB522D" w:rsidP="00117666">
      <w:pPr>
        <w:spacing w:after="0"/>
      </w:pPr>
      <w:r>
        <w:separator/>
      </w:r>
    </w:p>
  </w:endnote>
  <w:endnote w:type="continuationSeparator" w:id="0">
    <w:p w14:paraId="38B34DDC" w14:textId="77777777" w:rsidR="00EB522D" w:rsidRDefault="00EB52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642B58" w:rsidRPr="00577C4C" w:rsidRDefault="00642B5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42B58" w:rsidRPr="00577C4C" w:rsidRDefault="00642B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642B58" w:rsidRPr="00577C4C" w:rsidRDefault="00642B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AC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642B58" w:rsidRPr="00577C4C" w:rsidRDefault="00642B5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42B58" w:rsidRPr="00577C4C" w:rsidRDefault="00642B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642B58" w:rsidRPr="00577C4C" w:rsidRDefault="00642B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AC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C2686" w14:textId="77777777" w:rsidR="00EB522D" w:rsidRDefault="00EB522D" w:rsidP="00117666">
      <w:pPr>
        <w:spacing w:after="0"/>
      </w:pPr>
      <w:r>
        <w:separator/>
      </w:r>
    </w:p>
  </w:footnote>
  <w:footnote w:type="continuationSeparator" w:id="0">
    <w:p w14:paraId="78A7A775" w14:textId="77777777" w:rsidR="00EB522D" w:rsidRDefault="00EB52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642B58" w:rsidRPr="009151AA" w:rsidRDefault="00642B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642B58" w:rsidRDefault="00642B5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5092414">
    <w:abstractNumId w:val="0"/>
  </w:num>
  <w:num w:numId="2" w16cid:durableId="1403679187">
    <w:abstractNumId w:val="4"/>
  </w:num>
  <w:num w:numId="3" w16cid:durableId="564031618">
    <w:abstractNumId w:val="1"/>
  </w:num>
  <w:num w:numId="4" w16cid:durableId="1694963896">
    <w:abstractNumId w:val="5"/>
  </w:num>
  <w:num w:numId="5" w16cid:durableId="19444167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7394781">
    <w:abstractNumId w:val="3"/>
  </w:num>
  <w:num w:numId="7" w16cid:durableId="402260485">
    <w:abstractNumId w:val="6"/>
  </w:num>
  <w:num w:numId="8" w16cid:durableId="120543078">
    <w:abstractNumId w:val="6"/>
  </w:num>
  <w:num w:numId="9" w16cid:durableId="1240944798">
    <w:abstractNumId w:val="6"/>
  </w:num>
  <w:num w:numId="10" w16cid:durableId="1683586653">
    <w:abstractNumId w:val="6"/>
  </w:num>
  <w:num w:numId="11" w16cid:durableId="657921800">
    <w:abstractNumId w:val="6"/>
  </w:num>
  <w:num w:numId="12" w16cid:durableId="2127851145">
    <w:abstractNumId w:val="6"/>
  </w:num>
  <w:num w:numId="13" w16cid:durableId="120272111">
    <w:abstractNumId w:val="3"/>
  </w:num>
  <w:num w:numId="14" w16cid:durableId="296112687">
    <w:abstractNumId w:val="2"/>
  </w:num>
  <w:num w:numId="15" w16cid:durableId="2140100928">
    <w:abstractNumId w:val="2"/>
  </w:num>
  <w:num w:numId="16" w16cid:durableId="44836448">
    <w:abstractNumId w:val="2"/>
  </w:num>
  <w:num w:numId="17" w16cid:durableId="157506797">
    <w:abstractNumId w:val="2"/>
  </w:num>
  <w:num w:numId="18" w16cid:durableId="933248643">
    <w:abstractNumId w:val="2"/>
  </w:num>
  <w:num w:numId="19" w16cid:durableId="1629117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tjQ2tTQ0tDAzNzJV0lEKTi0uzszPAykwrwUABP0eU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AC9"/>
    <w:rsid w:val="00224285"/>
    <w:rsid w:val="00267D18"/>
    <w:rsid w:val="00274347"/>
    <w:rsid w:val="002868E2"/>
    <w:rsid w:val="002869C3"/>
    <w:rsid w:val="00287DB8"/>
    <w:rsid w:val="002936E4"/>
    <w:rsid w:val="002B4A57"/>
    <w:rsid w:val="002C74CA"/>
    <w:rsid w:val="003123F4"/>
    <w:rsid w:val="0032398D"/>
    <w:rsid w:val="003544FB"/>
    <w:rsid w:val="00355246"/>
    <w:rsid w:val="00385DDA"/>
    <w:rsid w:val="003B505D"/>
    <w:rsid w:val="003B7AFF"/>
    <w:rsid w:val="003C4375"/>
    <w:rsid w:val="003D2F2D"/>
    <w:rsid w:val="00401590"/>
    <w:rsid w:val="00447801"/>
    <w:rsid w:val="00452E9C"/>
    <w:rsid w:val="004735C8"/>
    <w:rsid w:val="004947A6"/>
    <w:rsid w:val="004961FF"/>
    <w:rsid w:val="004E1784"/>
    <w:rsid w:val="00517A89"/>
    <w:rsid w:val="005250F2"/>
    <w:rsid w:val="00576019"/>
    <w:rsid w:val="00593EEA"/>
    <w:rsid w:val="005958DE"/>
    <w:rsid w:val="005A5EEE"/>
    <w:rsid w:val="006375C7"/>
    <w:rsid w:val="00642B58"/>
    <w:rsid w:val="00654E8F"/>
    <w:rsid w:val="00660D05"/>
    <w:rsid w:val="006820B1"/>
    <w:rsid w:val="00692BEC"/>
    <w:rsid w:val="006B7D14"/>
    <w:rsid w:val="006C2490"/>
    <w:rsid w:val="006D2035"/>
    <w:rsid w:val="00700082"/>
    <w:rsid w:val="00701727"/>
    <w:rsid w:val="0070566C"/>
    <w:rsid w:val="00714C50"/>
    <w:rsid w:val="00725A7D"/>
    <w:rsid w:val="00747A1D"/>
    <w:rsid w:val="007501BE"/>
    <w:rsid w:val="00783184"/>
    <w:rsid w:val="00790BB3"/>
    <w:rsid w:val="007C206C"/>
    <w:rsid w:val="007F0FDA"/>
    <w:rsid w:val="00817DD6"/>
    <w:rsid w:val="0082052A"/>
    <w:rsid w:val="00831C0E"/>
    <w:rsid w:val="0083759F"/>
    <w:rsid w:val="00847183"/>
    <w:rsid w:val="008633D3"/>
    <w:rsid w:val="00885156"/>
    <w:rsid w:val="00905A41"/>
    <w:rsid w:val="009151AA"/>
    <w:rsid w:val="00917CFB"/>
    <w:rsid w:val="0093213C"/>
    <w:rsid w:val="0093429D"/>
    <w:rsid w:val="00943573"/>
    <w:rsid w:val="00964134"/>
    <w:rsid w:val="00970F7D"/>
    <w:rsid w:val="00994A3D"/>
    <w:rsid w:val="009C2B12"/>
    <w:rsid w:val="009C4955"/>
    <w:rsid w:val="009E5029"/>
    <w:rsid w:val="009F0F97"/>
    <w:rsid w:val="00A0007E"/>
    <w:rsid w:val="00A02EFB"/>
    <w:rsid w:val="00A174D9"/>
    <w:rsid w:val="00A44304"/>
    <w:rsid w:val="00A76B49"/>
    <w:rsid w:val="00A92307"/>
    <w:rsid w:val="00AA4D24"/>
    <w:rsid w:val="00AB6715"/>
    <w:rsid w:val="00AE5E6F"/>
    <w:rsid w:val="00B1671E"/>
    <w:rsid w:val="00B25EB8"/>
    <w:rsid w:val="00B37F4D"/>
    <w:rsid w:val="00B734ED"/>
    <w:rsid w:val="00B961AC"/>
    <w:rsid w:val="00BB33A5"/>
    <w:rsid w:val="00C14A7E"/>
    <w:rsid w:val="00C35A2C"/>
    <w:rsid w:val="00C52A7B"/>
    <w:rsid w:val="00C56BAF"/>
    <w:rsid w:val="00C679AA"/>
    <w:rsid w:val="00C70763"/>
    <w:rsid w:val="00C75972"/>
    <w:rsid w:val="00C77F4E"/>
    <w:rsid w:val="00CD066B"/>
    <w:rsid w:val="00CE4FEE"/>
    <w:rsid w:val="00D060CF"/>
    <w:rsid w:val="00D90ED9"/>
    <w:rsid w:val="00DB59C3"/>
    <w:rsid w:val="00DC259A"/>
    <w:rsid w:val="00DE23E8"/>
    <w:rsid w:val="00DF2FFA"/>
    <w:rsid w:val="00E17B08"/>
    <w:rsid w:val="00E17E62"/>
    <w:rsid w:val="00E52377"/>
    <w:rsid w:val="00E537AD"/>
    <w:rsid w:val="00E64E17"/>
    <w:rsid w:val="00E866C9"/>
    <w:rsid w:val="00EA3D3C"/>
    <w:rsid w:val="00EB1ADC"/>
    <w:rsid w:val="00EB522D"/>
    <w:rsid w:val="00EC090A"/>
    <w:rsid w:val="00EC297B"/>
    <w:rsid w:val="00ED20B5"/>
    <w:rsid w:val="00ED55D6"/>
    <w:rsid w:val="00F13B12"/>
    <w:rsid w:val="00F46900"/>
    <w:rsid w:val="00F602CC"/>
    <w:rsid w:val="00F61D89"/>
    <w:rsid w:val="00F8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A9B76666-64AE-4843-9543-BA8AA136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99"/>
    <w:unhideWhenUsed/>
    <w:rsid w:val="00A44304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99"/>
    <w:unhideWhenUsed/>
    <w:rsid w:val="00A44304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99"/>
    <w:unhideWhenUsed/>
    <w:rsid w:val="00D90ED9"/>
    <w:pPr>
      <w:spacing w:after="0" w:line="240" w:lineRule="auto"/>
    </w:pPr>
    <w:rPr>
      <w:rFonts w:ascii="Calibri" w:eastAsia="Times New Roman" w:hAnsi="Calibri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3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FAF98C-0C1D-4065-AFE4-7DAE610AC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34</Words>
  <Characters>1966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会森 郑</cp:lastModifiedBy>
  <cp:revision>2</cp:revision>
  <cp:lastPrinted>2013-10-03T12:51:00Z</cp:lastPrinted>
  <dcterms:created xsi:type="dcterms:W3CDTF">2024-05-10T03:35:00Z</dcterms:created>
  <dcterms:modified xsi:type="dcterms:W3CDTF">2024-05-10T03:35:00Z</dcterms:modified>
</cp:coreProperties>
</file>